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597927" w14:textId="5579F041" w:rsidR="00DA3091" w:rsidRPr="00B655A7" w:rsidRDefault="00DA3091" w:rsidP="00DA3091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4439B7">
        <w:rPr>
          <w:rFonts w:ascii="Times New Roman" w:hAnsi="Times New Roman" w:cs="Times New Roman"/>
          <w:b/>
          <w:bCs/>
          <w:sz w:val="28"/>
          <w:szCs w:val="28"/>
        </w:rPr>
        <w:t xml:space="preserve">Vertical Sleeve Gastrectomy Induces Distinctive </w:t>
      </w:r>
      <w:r w:rsidRPr="00B655A7">
        <w:rPr>
          <w:rFonts w:ascii="Times New Roman" w:hAnsi="Times New Roman" w:cs="Times New Roman"/>
          <w:b/>
          <w:bCs/>
          <w:sz w:val="28"/>
          <w:szCs w:val="28"/>
        </w:rPr>
        <w:t>Transcriptomic Responses in Liver, Fat and Muscle</w:t>
      </w:r>
    </w:p>
    <w:p w14:paraId="1A9FB880" w14:textId="51E2AD80" w:rsidR="00952ADC" w:rsidRDefault="00952ADC" w:rsidP="00DA309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A960A8C" w14:textId="7E407FE0" w:rsidR="00FA00FA" w:rsidRPr="000B72D1" w:rsidRDefault="00FA00FA" w:rsidP="00FA00F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55837234"/>
      <w:r w:rsidRPr="000B72D1">
        <w:rPr>
          <w:rFonts w:ascii="Times New Roman" w:hAnsi="Times New Roman" w:cs="Times New Roman"/>
          <w:sz w:val="24"/>
          <w:szCs w:val="24"/>
        </w:rPr>
        <w:t>Chang Ho Ahn</w:t>
      </w:r>
      <w:r w:rsidRPr="000B72D1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0B72D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B72D1">
        <w:rPr>
          <w:rFonts w:ascii="Times New Roman" w:hAnsi="Times New Roman" w:cs="Times New Roman"/>
          <w:sz w:val="24"/>
          <w:szCs w:val="24"/>
        </w:rPr>
        <w:t>Eun</w:t>
      </w:r>
      <w:proofErr w:type="spellEnd"/>
      <w:r w:rsidRPr="000B72D1">
        <w:rPr>
          <w:rFonts w:ascii="Times New Roman" w:hAnsi="Times New Roman" w:cs="Times New Roman"/>
          <w:sz w:val="24"/>
          <w:szCs w:val="24"/>
        </w:rPr>
        <w:t xml:space="preserve"> Hye Choi</w:t>
      </w:r>
      <w:r w:rsidRPr="000B72D1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0B72D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B72D1">
        <w:rPr>
          <w:rFonts w:ascii="Times New Roman" w:hAnsi="Times New Roman" w:cs="Times New Roman"/>
          <w:sz w:val="24"/>
          <w:szCs w:val="24"/>
        </w:rPr>
        <w:t>Hyun</w:t>
      </w:r>
      <w:r>
        <w:rPr>
          <w:rFonts w:ascii="Times New Roman" w:hAnsi="Times New Roman" w:cs="Times New Roman"/>
          <w:sz w:val="24"/>
          <w:szCs w:val="24"/>
        </w:rPr>
        <w:t>j</w:t>
      </w:r>
      <w:r w:rsidRPr="000B72D1">
        <w:rPr>
          <w:rFonts w:ascii="Times New Roman" w:hAnsi="Times New Roman" w:cs="Times New Roman"/>
          <w:sz w:val="24"/>
          <w:szCs w:val="24"/>
        </w:rPr>
        <w:t>ung</w:t>
      </w:r>
      <w:proofErr w:type="spellEnd"/>
      <w:r w:rsidRPr="000B72D1">
        <w:rPr>
          <w:rFonts w:ascii="Times New Roman" w:hAnsi="Times New Roman" w:cs="Times New Roman"/>
          <w:sz w:val="24"/>
          <w:szCs w:val="24"/>
        </w:rPr>
        <w:t xml:space="preserve"> Lee</w:t>
      </w:r>
      <w:r w:rsidRPr="000B72D1"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 w:rsidRPr="000B72D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B72D1">
        <w:rPr>
          <w:rFonts w:ascii="Times New Roman" w:hAnsi="Times New Roman" w:cs="Times New Roman"/>
          <w:sz w:val="24"/>
          <w:szCs w:val="24"/>
        </w:rPr>
        <w:t>Woochan</w:t>
      </w:r>
      <w:proofErr w:type="spellEnd"/>
      <w:r w:rsidRPr="000B72D1">
        <w:rPr>
          <w:rFonts w:ascii="Times New Roman" w:hAnsi="Times New Roman" w:cs="Times New Roman"/>
          <w:sz w:val="24"/>
          <w:szCs w:val="24"/>
        </w:rPr>
        <w:t xml:space="preserve"> Lee</w:t>
      </w:r>
      <w:r w:rsidRPr="000B72D1"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 w:rsidRPr="000B72D1">
        <w:rPr>
          <w:rFonts w:ascii="Times New Roman" w:hAnsi="Times New Roman" w:cs="Times New Roman"/>
          <w:sz w:val="24"/>
          <w:szCs w:val="24"/>
        </w:rPr>
        <w:t>, Jong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B72D1">
        <w:rPr>
          <w:rFonts w:ascii="Times New Roman" w:hAnsi="Times New Roman" w:cs="Times New Roman"/>
          <w:sz w:val="24"/>
          <w:szCs w:val="24"/>
        </w:rPr>
        <w:t>Il Kim</w:t>
      </w:r>
      <w:r w:rsidRPr="000B72D1"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 w:rsidRPr="000B72D1">
        <w:rPr>
          <w:rFonts w:ascii="Times New Roman" w:hAnsi="Times New Roman" w:cs="Times New Roman"/>
          <w:sz w:val="24"/>
          <w:szCs w:val="24"/>
        </w:rPr>
        <w:t>, Young Min Cho</w:t>
      </w:r>
      <w:r w:rsidRPr="000B72D1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bookmarkEnd w:id="0"/>
    <w:p w14:paraId="391F4A1E" w14:textId="77777777" w:rsidR="00FA00FA" w:rsidRPr="000B72D1" w:rsidRDefault="00FA00FA" w:rsidP="00FA00F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06B2FA7" w14:textId="77777777" w:rsidR="00FA00FA" w:rsidRPr="000B72D1" w:rsidRDefault="00FA00FA" w:rsidP="00FA00F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B72D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B72D1">
        <w:rPr>
          <w:rFonts w:ascii="Times New Roman" w:hAnsi="Times New Roman" w:cs="Times New Roman"/>
          <w:sz w:val="24"/>
          <w:szCs w:val="24"/>
        </w:rPr>
        <w:t>Department of Internal Medicine, Seoul National University College of Medicine, Seoul, Republic of Korea</w:t>
      </w:r>
    </w:p>
    <w:p w14:paraId="2B0FC979" w14:textId="77777777" w:rsidR="00FA00FA" w:rsidRPr="000B72D1" w:rsidRDefault="00FA00FA" w:rsidP="00FA00F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B72D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B72D1">
        <w:rPr>
          <w:rFonts w:ascii="Times New Roman" w:hAnsi="Times New Roman" w:cs="Times New Roman"/>
          <w:sz w:val="24"/>
          <w:szCs w:val="24"/>
        </w:rPr>
        <w:t xml:space="preserve">Department of Internal Medicine, Seoul National University </w:t>
      </w:r>
      <w:proofErr w:type="spellStart"/>
      <w:r w:rsidRPr="000B72D1">
        <w:rPr>
          <w:rFonts w:ascii="Times New Roman" w:hAnsi="Times New Roman" w:cs="Times New Roman"/>
          <w:sz w:val="24"/>
          <w:szCs w:val="24"/>
        </w:rPr>
        <w:t>Bundang</w:t>
      </w:r>
      <w:proofErr w:type="spellEnd"/>
      <w:r w:rsidRPr="000B72D1">
        <w:rPr>
          <w:rFonts w:ascii="Times New Roman" w:hAnsi="Times New Roman" w:cs="Times New Roman"/>
          <w:sz w:val="24"/>
          <w:szCs w:val="24"/>
        </w:rPr>
        <w:t xml:space="preserve"> Hospital, </w:t>
      </w:r>
      <w:proofErr w:type="spellStart"/>
      <w:r w:rsidRPr="000B72D1">
        <w:rPr>
          <w:rFonts w:ascii="Times New Roman" w:hAnsi="Times New Roman" w:cs="Times New Roman"/>
          <w:sz w:val="24"/>
          <w:szCs w:val="24"/>
        </w:rPr>
        <w:t>Seongnam</w:t>
      </w:r>
      <w:proofErr w:type="spellEnd"/>
      <w:r w:rsidRPr="000B72D1">
        <w:rPr>
          <w:rFonts w:ascii="Times New Roman" w:hAnsi="Times New Roman" w:cs="Times New Roman"/>
          <w:sz w:val="24"/>
          <w:szCs w:val="24"/>
        </w:rPr>
        <w:t>, Republic of Korea</w:t>
      </w:r>
    </w:p>
    <w:p w14:paraId="17B0FC74" w14:textId="77777777" w:rsidR="00FA00FA" w:rsidRPr="000B72D1" w:rsidRDefault="00FA00FA" w:rsidP="00FA00F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B72D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B72D1">
        <w:rPr>
          <w:rFonts w:ascii="Times New Roman" w:hAnsi="Times New Roman" w:cs="Times New Roman"/>
          <w:sz w:val="24"/>
          <w:szCs w:val="24"/>
        </w:rPr>
        <w:t>Department of Internal Medicine, Seoul National University Hospital, Seoul, Republic of Korea</w:t>
      </w:r>
    </w:p>
    <w:p w14:paraId="7BD1B6C8" w14:textId="77777777" w:rsidR="00FA00FA" w:rsidRPr="000B72D1" w:rsidRDefault="00FA00FA" w:rsidP="00FA00F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B72D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B72D1">
        <w:rPr>
          <w:rFonts w:ascii="Times New Roman" w:hAnsi="Times New Roman" w:cs="Times New Roman"/>
          <w:sz w:val="24"/>
          <w:szCs w:val="24"/>
        </w:rPr>
        <w:t>Department of Biomedical Sciences, Seoul National University, Seoul, Republic of Korea.</w:t>
      </w:r>
    </w:p>
    <w:p w14:paraId="375E0789" w14:textId="77777777" w:rsidR="00FA00FA" w:rsidRPr="000B72D1" w:rsidRDefault="00FA00FA" w:rsidP="00FA00F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B72D1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0B72D1">
        <w:rPr>
          <w:rFonts w:ascii="Times New Roman" w:hAnsi="Times New Roman" w:cs="Times New Roman"/>
          <w:sz w:val="24"/>
          <w:szCs w:val="24"/>
        </w:rPr>
        <w:t>Genomic Medicine Institute, Medical Research Center, Seoul National University, Seoul, Republic of Korea</w:t>
      </w:r>
    </w:p>
    <w:p w14:paraId="0026F25A" w14:textId="77777777" w:rsidR="00FA00FA" w:rsidRPr="00FA00FA" w:rsidRDefault="00FA00FA" w:rsidP="00DA309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734915C" w14:textId="7C75B8C6" w:rsidR="00DA3091" w:rsidRDefault="00DA3091" w:rsidP="00DA309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120814D" w14:textId="77777777" w:rsidR="00952ADC" w:rsidRDefault="00952ADC" w:rsidP="00DA309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952AD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9FFCCA6" w14:textId="72D29E74" w:rsidR="00952ADC" w:rsidRPr="00EA5C14" w:rsidRDefault="00952ADC" w:rsidP="00952AD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A5C14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EA5C14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 w:rsidR="00FA00F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A5C14">
        <w:rPr>
          <w:rFonts w:ascii="Times New Roman" w:hAnsi="Times New Roman" w:cs="Times New Roman"/>
          <w:b/>
          <w:bCs/>
          <w:sz w:val="24"/>
          <w:szCs w:val="24"/>
        </w:rPr>
        <w:t>1. Common DEGs of the liver, fat, and muscle in the VSG group compared to the sham-PF group</w:t>
      </w:r>
    </w:p>
    <w:tbl>
      <w:tblPr>
        <w:tblW w:w="134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93"/>
        <w:gridCol w:w="1167"/>
        <w:gridCol w:w="1528"/>
        <w:gridCol w:w="1417"/>
        <w:gridCol w:w="1167"/>
        <w:gridCol w:w="1417"/>
        <w:gridCol w:w="1417"/>
        <w:gridCol w:w="1167"/>
        <w:gridCol w:w="1417"/>
        <w:gridCol w:w="1381"/>
      </w:tblGrid>
      <w:tr w:rsidR="00952ADC" w:rsidRPr="00EA5C14" w14:paraId="330615DD" w14:textId="77777777" w:rsidTr="00290527">
        <w:trPr>
          <w:trHeight w:val="33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55AD073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112" w:type="dxa"/>
            <w:gridSpan w:val="3"/>
            <w:shd w:val="clear" w:color="auto" w:fill="auto"/>
            <w:noWrap/>
            <w:vAlign w:val="center"/>
            <w:hideMark/>
          </w:tcPr>
          <w:p w14:paraId="17FBA4F2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ver (VSG vs. sham-PF)</w:t>
            </w:r>
          </w:p>
        </w:tc>
        <w:tc>
          <w:tcPr>
            <w:tcW w:w="4001" w:type="dxa"/>
            <w:gridSpan w:val="3"/>
            <w:shd w:val="clear" w:color="auto" w:fill="auto"/>
            <w:noWrap/>
            <w:vAlign w:val="center"/>
            <w:hideMark/>
          </w:tcPr>
          <w:p w14:paraId="2BF3913C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at (VSG vs. sham-PF)</w:t>
            </w:r>
          </w:p>
        </w:tc>
        <w:tc>
          <w:tcPr>
            <w:tcW w:w="3965" w:type="dxa"/>
            <w:gridSpan w:val="3"/>
            <w:shd w:val="clear" w:color="auto" w:fill="auto"/>
            <w:noWrap/>
            <w:vAlign w:val="center"/>
            <w:hideMark/>
          </w:tcPr>
          <w:p w14:paraId="3A1782EA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cle (VSG vs. sham-PF)</w:t>
            </w:r>
          </w:p>
        </w:tc>
      </w:tr>
      <w:tr w:rsidR="00952ADC" w:rsidRPr="00EA5C14" w14:paraId="5BDDDC95" w14:textId="77777777" w:rsidTr="00290527">
        <w:trPr>
          <w:trHeight w:val="33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B81845F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02BFF620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g2 FC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1951D34A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w P valu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23710F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j P value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31B53F9D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g2 F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564AEC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w P valu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84EDE4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j P value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24A71979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g2 F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890209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w P value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581FED42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j P value</w:t>
            </w:r>
          </w:p>
        </w:tc>
      </w:tr>
      <w:tr w:rsidR="00952ADC" w:rsidRPr="00EA5C14" w14:paraId="72060822" w14:textId="77777777" w:rsidTr="00290527">
        <w:trPr>
          <w:trHeight w:val="33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96437A3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gre4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44B75D8D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8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498CD54C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DF8DBD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2D4D704A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1.5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D99E8D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A44EA1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3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3369544D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1.8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D3D155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5B128F08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74</w:t>
            </w:r>
          </w:p>
        </w:tc>
      </w:tr>
      <w:tr w:rsidR="00952ADC" w:rsidRPr="00EA5C14" w14:paraId="7053998C" w14:textId="77777777" w:rsidTr="00290527">
        <w:trPr>
          <w:trHeight w:val="33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C730592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if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13A9B0BF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7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6FEE48DB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6DDF9D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49284CCC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1.0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1701E2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AFF16D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78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2BCDB086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1.4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F9DAED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68506C32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0</w:t>
            </w:r>
          </w:p>
        </w:tc>
      </w:tr>
      <w:tr w:rsidR="00952ADC" w:rsidRPr="00EA5C14" w14:paraId="518D6A39" w14:textId="77777777" w:rsidTr="00290527">
        <w:trPr>
          <w:trHeight w:val="33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2367277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oah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0DD21A92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93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505216A0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3ACBD1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02AA0D03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2.2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C1D7C6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7F9CCD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9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35AF3519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1.5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94C4A5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6F48A922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5</w:t>
            </w:r>
          </w:p>
        </w:tc>
      </w:tr>
      <w:tr w:rsidR="00952ADC" w:rsidRPr="00EA5C14" w14:paraId="62098806" w14:textId="77777777" w:rsidTr="00290527">
        <w:trPr>
          <w:trHeight w:val="33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930E3B3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d24a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239C1F73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376F34F4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4F34A1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6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39A2E2F9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1.2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EA462C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92C60D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7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2FC49FD0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-0.2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33C628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4E45ACF8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952ADC" w:rsidRPr="00EA5C14" w14:paraId="23016C3C" w14:textId="77777777" w:rsidTr="00290527">
        <w:trPr>
          <w:trHeight w:val="33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2B43788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d300e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76C31EB7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455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367E492B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C9C5AC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48B12329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3.7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9EC744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4F60B5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4C3DD3E6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3.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F6F7B7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6F8A2D86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952ADC" w:rsidRPr="00EA5C14" w14:paraId="28729739" w14:textId="77777777" w:rsidTr="00290527">
        <w:trPr>
          <w:trHeight w:val="33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8A20BB2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d300lf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4BA77398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0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720A7671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6EC04B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31D3BECF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2.1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4BE291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3FA693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8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71E61D55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1.7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002E1B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35F58EC3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952ADC" w:rsidRPr="00EA5C14" w14:paraId="166115DB" w14:textId="77777777" w:rsidTr="00290527">
        <w:trPr>
          <w:trHeight w:val="33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F202B04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lec4a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201F12F8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8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632777C1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2A01C6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729300E3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1.4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95FD54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24328A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67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14B3CCB9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1.0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C1A0F5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2F48C959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1</w:t>
            </w:r>
          </w:p>
        </w:tc>
      </w:tr>
      <w:tr w:rsidR="00952ADC" w:rsidRPr="00EA5C14" w14:paraId="3DF7C018" w14:textId="77777777" w:rsidTr="00290527">
        <w:trPr>
          <w:trHeight w:val="33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59020B7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xcl13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2543E220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59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3846B0B4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F5C362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11553FDA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3.8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7F38FC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B9C429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2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0EA71D9B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3.8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278C70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54438951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6</w:t>
            </w:r>
          </w:p>
        </w:tc>
      </w:tr>
      <w:tr w:rsidR="00952ADC" w:rsidRPr="00EA5C14" w14:paraId="4A257FE2" w14:textId="77777777" w:rsidTr="00290527">
        <w:trPr>
          <w:trHeight w:val="33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4912020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pep2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2E8A4970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0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0A30110D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0ADE83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84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490729AC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-0.5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D67C7C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726215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08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6429B2F1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1.2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C2B64C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7ED846EA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9</w:t>
            </w:r>
          </w:p>
        </w:tc>
      </w:tr>
      <w:tr w:rsidR="00952ADC" w:rsidRPr="00EA5C14" w14:paraId="62B9F402" w14:textId="77777777" w:rsidTr="00290527">
        <w:trPr>
          <w:trHeight w:val="33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BA7EB21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gr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13F4054B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2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137BB97C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87761C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43CABC28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1.5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A115E9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D25B24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49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51FF6991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1.8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81B252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60A2DB0A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4</w:t>
            </w:r>
          </w:p>
        </w:tc>
      </w:tr>
      <w:tr w:rsidR="00952ADC" w:rsidRPr="00EA5C14" w14:paraId="297E59B4" w14:textId="77777777" w:rsidTr="00290527">
        <w:trPr>
          <w:trHeight w:val="33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2D2E7B7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ngt2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40101C0A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8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45108D31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05574F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12F3489E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0.6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35A3DA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DB9C7E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8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020F4D64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0.5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18B0F9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6E4A0A69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77</w:t>
            </w:r>
          </w:p>
        </w:tc>
      </w:tr>
      <w:tr w:rsidR="00952ADC" w:rsidRPr="00EA5C14" w14:paraId="296F28DC" w14:textId="77777777" w:rsidTr="00290527">
        <w:trPr>
          <w:trHeight w:val="33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F441618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19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22109068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67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708098A8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6D4BB0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2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4BFD4CB8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-1.6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750802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C11469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2538D843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0.4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CD4D32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2F173C40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52ADC" w:rsidRPr="00EA5C14" w14:paraId="6FD70A34" w14:textId="77777777" w:rsidTr="00290527">
        <w:trPr>
          <w:trHeight w:val="33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87F4FF2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bb</w:t>
            </w:r>
            <w:proofErr w:type="spellEnd"/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bs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372AD074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2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008BCE4E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7649DA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6AFBD68F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1.0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63114A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9B2451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7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4BCD087F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3.2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CBDE82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0F23EA0F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04</w:t>
            </w:r>
          </w:p>
        </w:tc>
      </w:tr>
      <w:tr w:rsidR="00952ADC" w:rsidRPr="00EA5C14" w14:paraId="3D582FCF" w14:textId="77777777" w:rsidTr="00290527">
        <w:trPr>
          <w:trHeight w:val="33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7AF550B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bb-bt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0C5E4D0F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4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18BEE58F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795FC2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415B9A40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0.9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395DFE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D7C3D3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8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79803484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3.0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6B9501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28401451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89</w:t>
            </w:r>
          </w:p>
        </w:tc>
      </w:tr>
      <w:tr w:rsidR="00952ADC" w:rsidRPr="00EA5C14" w14:paraId="53149BC4" w14:textId="77777777" w:rsidTr="00290527">
        <w:trPr>
          <w:trHeight w:val="33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B2EDD81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spg2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4FF49EBD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767AA2AE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BFEE3C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6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33236BE8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-0.6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EF83A3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99F4AF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0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404CA9C7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0.3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1A06B7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798088FF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7</w:t>
            </w:r>
          </w:p>
        </w:tc>
      </w:tr>
      <w:tr w:rsidR="00952ADC" w:rsidRPr="00EA5C14" w14:paraId="56FC682B" w14:textId="77777777" w:rsidTr="00290527">
        <w:trPr>
          <w:trHeight w:val="33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8A8953A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fngr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5671C8E8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777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66354944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489F81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6E1BDD9E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-0.3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11FAB9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CC5CA7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7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050B5D85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-0.2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0F6B8B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0A9D7E21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0</w:t>
            </w:r>
          </w:p>
        </w:tc>
      </w:tr>
      <w:tr w:rsidR="00952ADC" w:rsidRPr="00EA5C14" w14:paraId="33E1C697" w14:textId="77777777" w:rsidTr="00290527">
        <w:trPr>
          <w:trHeight w:val="33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C350B98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ghm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0A0A951F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0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53078400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5FE79D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1445564B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2.6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0C3012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9CFE8D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36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32DE4329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1.3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C350DE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47020760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7</w:t>
            </w:r>
          </w:p>
        </w:tc>
      </w:tr>
      <w:tr w:rsidR="00952ADC" w:rsidRPr="00EA5C14" w14:paraId="2B701DA3" w14:textId="77777777" w:rsidTr="00290527">
        <w:trPr>
          <w:trHeight w:val="33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78C6B17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ghv11-2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60F54232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925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3BF96749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FC1D4E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07FD259C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3.7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989735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ED9550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1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4A85D55C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6.0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570636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24960CA7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952ADC" w:rsidRPr="00EA5C14" w14:paraId="7834E18C" w14:textId="77777777" w:rsidTr="00290527">
        <w:trPr>
          <w:trHeight w:val="33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72DCE2F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ghv1-26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034B9DFF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74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06F8E69A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B366CF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1E7BDAE6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3.17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896DA1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3F80F0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7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36421EF0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3.7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A9B1AC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0611E96E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952ADC" w:rsidRPr="00EA5C14" w14:paraId="72CCFA9C" w14:textId="77777777" w:rsidTr="00290527">
        <w:trPr>
          <w:trHeight w:val="33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FBDA7BB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gkc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49D86BC1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05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0EAA9525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28719A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479AED86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2.8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96F996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F1A30B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0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2808B5A3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3.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2D037B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66EB7AA5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8</w:t>
            </w:r>
          </w:p>
        </w:tc>
      </w:tr>
      <w:tr w:rsidR="00952ADC" w:rsidRPr="00EA5C14" w14:paraId="066DC763" w14:textId="77777777" w:rsidTr="00290527">
        <w:trPr>
          <w:trHeight w:val="33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CB71760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gkv1-110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57089C82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27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006910E1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B93F8F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9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32C83727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3.7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F8B21A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D56E9A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82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4700FE02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5.0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1D7A81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61F1704B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1</w:t>
            </w:r>
          </w:p>
        </w:tc>
      </w:tr>
      <w:tr w:rsidR="00952ADC" w:rsidRPr="00EA5C14" w14:paraId="6210F82B" w14:textId="77777777" w:rsidTr="00290527">
        <w:trPr>
          <w:trHeight w:val="33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C86E826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gkv1-135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1E84C2B6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17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662E8FD7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510F23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6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77BE77FF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2.9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0E5A03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9FFFF9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9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5B2C0052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3.2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153636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42CD8916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952ADC" w:rsidRPr="00EA5C14" w14:paraId="16D64D9D" w14:textId="77777777" w:rsidTr="00290527">
        <w:trPr>
          <w:trHeight w:val="33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00D6808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glc2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5D5CCFA6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0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4C96FDDA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957946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34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1C5A4D8C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2.7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5DA28A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316831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4076F465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1.9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8AA34E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17A7AE4C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952ADC" w:rsidRPr="00EA5C14" w14:paraId="700C4990" w14:textId="77777777" w:rsidTr="00290527">
        <w:trPr>
          <w:trHeight w:val="33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66C35C2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Il1b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70573661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8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5CCE1E73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72FB50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58202E96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1.5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A81A5D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0854DF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8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43ACEF37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2.6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61E2BA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3243D9EE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16</w:t>
            </w:r>
          </w:p>
        </w:tc>
      </w:tr>
      <w:tr w:rsidR="00952ADC" w:rsidRPr="00EA5C14" w14:paraId="74B10E42" w14:textId="77777777" w:rsidTr="00290527">
        <w:trPr>
          <w:trHeight w:val="33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26F0BCE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tgax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1924A64B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13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2E0C5786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868613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05D24AF1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-1.4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91B054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2669DF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33B86475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1.0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F2AB2E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4F9DD2E9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1</w:t>
            </w:r>
          </w:p>
        </w:tc>
      </w:tr>
      <w:tr w:rsidR="00952ADC" w:rsidRPr="00EA5C14" w14:paraId="77B877CB" w14:textId="77777777" w:rsidTr="00290527">
        <w:trPr>
          <w:trHeight w:val="33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77CDD1B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chain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1C3B3AA3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7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27455349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98E9B8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6A4AF548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2.5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B0C942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25DDB8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9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74B78F2B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3.5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FC4EB8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2A64CA7A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2</w:t>
            </w:r>
          </w:p>
        </w:tc>
      </w:tr>
      <w:tr w:rsidR="00952ADC" w:rsidRPr="00EA5C14" w14:paraId="129E7134" w14:textId="77777777" w:rsidTr="00290527">
        <w:trPr>
          <w:trHeight w:val="33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AD89FE7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tf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637B562E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21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0DA606E5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632D0C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38C4057E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3.2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138E56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4851BC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617460A0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3.3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ABD754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03709F5D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4</w:t>
            </w:r>
          </w:p>
        </w:tc>
      </w:tr>
      <w:tr w:rsidR="00952ADC" w:rsidRPr="00EA5C14" w14:paraId="3CCBAE3F" w14:textId="77777777" w:rsidTr="00290527">
        <w:trPr>
          <w:trHeight w:val="33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3699721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rcksl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64D7B284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2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41E85083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659446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3BF5FD5F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1.2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060B56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EDDCAC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5937AB0B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0.6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A9A8E0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52C07815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952ADC" w:rsidRPr="00EA5C14" w14:paraId="7B9EB037" w14:textId="77777777" w:rsidTr="00290527">
        <w:trPr>
          <w:trHeight w:val="33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CE880F3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2EA7D0DB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9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77042EA8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7EDFB5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7C592C8B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3.0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0ED233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A2B230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479AB61A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1.5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48D50C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2621D96B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1</w:t>
            </w:r>
          </w:p>
        </w:tc>
      </w:tr>
      <w:tr w:rsidR="00952ADC" w:rsidRPr="00EA5C14" w14:paraId="7B4957E0" w14:textId="77777777" w:rsidTr="00290527">
        <w:trPr>
          <w:trHeight w:val="33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1DB1FBA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fkbia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1E5CCBDC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7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69056D9E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4B372B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93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30902E42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0.7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4B7850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5362D7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26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72039A69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0.3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4792DA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47D96D77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952ADC" w:rsidRPr="00EA5C14" w14:paraId="5D6EC308" w14:textId="77777777" w:rsidTr="00290527">
        <w:trPr>
          <w:trHeight w:val="33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7BD30EC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gp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400AB403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325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75A8AE9A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3F5024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0EF25B35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6.8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A1C9D6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C8D875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1B24BF73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7.6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D15912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5952ED84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31</w:t>
            </w:r>
          </w:p>
        </w:tc>
      </w:tr>
      <w:tr w:rsidR="00952ADC" w:rsidRPr="00EA5C14" w14:paraId="12AFDA98" w14:textId="77777777" w:rsidTr="00290527">
        <w:trPr>
          <w:trHeight w:val="33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D3D0130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lxnd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2863953C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4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0F60EFF3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E1E5E4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93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393D208A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-0.5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161742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8749F8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96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642D86D5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0.2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9A8E1E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614AEE96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2</w:t>
            </w:r>
          </w:p>
        </w:tc>
      </w:tr>
      <w:tr w:rsidR="00952ADC" w:rsidRPr="00EA5C14" w14:paraId="37E60A14" w14:textId="77777777" w:rsidTr="00290527">
        <w:trPr>
          <w:trHeight w:val="33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F61B47C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gs2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6255ECE2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75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156D936A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BCFFE8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18B23C2D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-0.6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BB5C79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D7446F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3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5B690BD2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-0.3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F76BA7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19E9C2E2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1</w:t>
            </w:r>
          </w:p>
        </w:tc>
      </w:tr>
      <w:tr w:rsidR="00952ADC" w:rsidRPr="00EA5C14" w14:paraId="0975E166" w14:textId="77777777" w:rsidTr="00290527">
        <w:trPr>
          <w:trHeight w:val="33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F1D8107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79EBA243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45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5FBCD16F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BB7B25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587022E4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4.3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F7669C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284A16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3AAEF88C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3.9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81E26E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42D8926B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2</w:t>
            </w:r>
          </w:p>
        </w:tc>
      </w:tr>
      <w:tr w:rsidR="00952ADC" w:rsidRPr="00EA5C14" w14:paraId="5E3721AB" w14:textId="77777777" w:rsidTr="00290527">
        <w:trPr>
          <w:trHeight w:val="33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A54C752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glece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716F5048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6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5667BC89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B8C0A3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1EC32A7F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2.6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421896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B61326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5E097EC8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1.7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51A0AA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2F8D63B7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8</w:t>
            </w:r>
          </w:p>
        </w:tc>
      </w:tr>
      <w:tr w:rsidR="00952ADC" w:rsidRPr="00EA5C14" w14:paraId="0044ED7D" w14:textId="77777777" w:rsidTr="00290527">
        <w:trPr>
          <w:trHeight w:val="33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4139430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lc15a3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7E289A99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07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76BFE361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82ED8F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4BE06163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-0.67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04F604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5EFC9A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9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760D713D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0.7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BE346E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27EE6928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6</w:t>
            </w:r>
          </w:p>
        </w:tc>
      </w:tr>
      <w:tr w:rsidR="00952ADC" w:rsidRPr="00EA5C14" w14:paraId="550676F3" w14:textId="77777777" w:rsidTr="00290527">
        <w:trPr>
          <w:trHeight w:val="33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F579299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nca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0D9FEEA6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7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4B9309EE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F0CF11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4B44B6B0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1.2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214CEA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9071B7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18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4E6768F9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1.6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32FD15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6F240CA8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6</w:t>
            </w:r>
          </w:p>
        </w:tc>
      </w:tr>
      <w:tr w:rsidR="00952ADC" w:rsidRPr="00EA5C14" w14:paraId="057F0037" w14:textId="77777777" w:rsidTr="00290527">
        <w:trPr>
          <w:trHeight w:val="33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40E3419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eap4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5FF18B88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45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5082C256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664697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2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45AEF788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0.3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5AECBA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3890FC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4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081EDF3A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0.2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667915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2D3FD945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952ADC" w:rsidRPr="00EA5C14" w14:paraId="59CE27B7" w14:textId="77777777" w:rsidTr="00290527">
        <w:trPr>
          <w:trHeight w:val="33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437F0C7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mem176a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211D0858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3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71D5C9CB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AB68EF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05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17E559CA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0.9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B2605D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27C2A6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8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4263459A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0.5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7202FA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31E92F73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05</w:t>
            </w:r>
          </w:p>
        </w:tc>
      </w:tr>
      <w:tr w:rsidR="00952ADC" w:rsidRPr="00EA5C14" w14:paraId="2A830624" w14:textId="77777777" w:rsidTr="00290527">
        <w:trPr>
          <w:trHeight w:val="33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4D6889F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mem176b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4544203E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6195B440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30F143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4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3BA47467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0.8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125DD3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A62949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9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778ADA37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sz w:val="22"/>
              </w:rPr>
              <w:t>0.6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E26432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1C2AA184" w14:textId="77777777" w:rsidR="00952ADC" w:rsidRPr="0010289C" w:rsidRDefault="00952ADC" w:rsidP="00290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28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04</w:t>
            </w:r>
          </w:p>
        </w:tc>
      </w:tr>
    </w:tbl>
    <w:p w14:paraId="7F8F6DF6" w14:textId="77777777" w:rsidR="00952ADC" w:rsidRPr="00EA5C14" w:rsidRDefault="00952ADC" w:rsidP="00952AD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he criteria for DEG was raw P value &lt; 0.05 in the liver, fat, and muscle. </w:t>
      </w:r>
      <w:r>
        <w:rPr>
          <w:rFonts w:ascii="Times New Roman" w:hAnsi="Times New Roman" w:cs="Times New Roman" w:hint="eastAsia"/>
          <w:sz w:val="22"/>
        </w:rPr>
        <w:t>L</w:t>
      </w:r>
      <w:r>
        <w:rPr>
          <w:rFonts w:ascii="Times New Roman" w:hAnsi="Times New Roman" w:cs="Times New Roman"/>
          <w:sz w:val="22"/>
        </w:rPr>
        <w:t>og2 FC, log2 fold change; adj P value, adjusted P value</w:t>
      </w:r>
    </w:p>
    <w:p w14:paraId="31A50DF9" w14:textId="77777777" w:rsidR="00952ADC" w:rsidRDefault="00952ADC" w:rsidP="00DA309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A1BDDB7" w14:textId="77777777" w:rsidR="00952ADC" w:rsidRDefault="00952ADC" w:rsidP="00DA309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952ADC" w:rsidSect="00952ADC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763361F1" w14:textId="1515BBD5" w:rsidR="00DA3091" w:rsidRDefault="00DA3091" w:rsidP="00DA309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E570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FA00FA">
        <w:rPr>
          <w:rFonts w:ascii="Times New Roman" w:hAnsi="Times New Roman" w:cs="Times New Roman"/>
          <w:b/>
          <w:sz w:val="24"/>
          <w:szCs w:val="24"/>
        </w:rPr>
        <w:t>S</w:t>
      </w:r>
      <w:r w:rsidR="00FB2B37">
        <w:rPr>
          <w:rFonts w:ascii="Times New Roman" w:hAnsi="Times New Roman" w:cs="Times New Roman"/>
          <w:b/>
          <w:sz w:val="24"/>
          <w:szCs w:val="24"/>
        </w:rPr>
        <w:t>1</w:t>
      </w:r>
      <w:r w:rsidRPr="005E5703">
        <w:rPr>
          <w:rFonts w:ascii="Times New Roman" w:hAnsi="Times New Roman" w:cs="Times New Roman"/>
          <w:b/>
          <w:sz w:val="24"/>
          <w:szCs w:val="24"/>
        </w:rPr>
        <w:t>. Flow cytometry analysis of the stromal vascular fraction isolated from the epididymal fat.</w:t>
      </w:r>
    </w:p>
    <w:p w14:paraId="35B5953F" w14:textId="7044848F" w:rsidR="00DA3091" w:rsidRDefault="00FA00FA" w:rsidP="00DA309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A00FA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F9E48C1" wp14:editId="66194395">
            <wp:extent cx="5731510" cy="5535930"/>
            <wp:effectExtent l="0" t="0" r="0" b="0"/>
            <wp:docPr id="5" name="그림 4">
              <a:extLst xmlns:a="http://schemas.openxmlformats.org/drawingml/2006/main">
                <a:ext uri="{FF2B5EF4-FFF2-40B4-BE49-F238E27FC236}">
                  <a16:creationId xmlns:a16="http://schemas.microsoft.com/office/drawing/2014/main" id="{69630062-BE3A-40B6-97E9-21A4A0D52C3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>
                      <a:extLst>
                        <a:ext uri="{FF2B5EF4-FFF2-40B4-BE49-F238E27FC236}">
                          <a16:creationId xmlns:a16="http://schemas.microsoft.com/office/drawing/2014/main" id="{69630062-BE3A-40B6-97E9-21A4A0D52C3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3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1403B" w14:textId="1542187C" w:rsidR="00DA3091" w:rsidRPr="005E5703" w:rsidRDefault="00DA3091" w:rsidP="00DA30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E5703">
        <w:rPr>
          <w:rFonts w:ascii="Times New Roman" w:hAnsi="Times New Roman" w:cs="Times New Roman"/>
          <w:sz w:val="24"/>
          <w:szCs w:val="24"/>
        </w:rPr>
        <w:t>The number of (</w:t>
      </w:r>
      <w:r w:rsidR="00FA00FA">
        <w:rPr>
          <w:rFonts w:ascii="Times New Roman" w:hAnsi="Times New Roman" w:cs="Times New Roman"/>
          <w:sz w:val="24"/>
          <w:szCs w:val="24"/>
        </w:rPr>
        <w:t>a</w:t>
      </w:r>
      <w:r w:rsidRPr="005E5703">
        <w:rPr>
          <w:rFonts w:ascii="Times New Roman" w:hAnsi="Times New Roman" w:cs="Times New Roman"/>
          <w:sz w:val="24"/>
          <w:szCs w:val="24"/>
        </w:rPr>
        <w:t>) total macrophages and the proportion of (</w:t>
      </w:r>
      <w:r w:rsidR="00FA00FA">
        <w:rPr>
          <w:rFonts w:ascii="Times New Roman" w:hAnsi="Times New Roman" w:cs="Times New Roman"/>
          <w:sz w:val="24"/>
          <w:szCs w:val="24"/>
        </w:rPr>
        <w:t>b</w:t>
      </w:r>
      <w:r w:rsidRPr="005E5703">
        <w:rPr>
          <w:rFonts w:ascii="Times New Roman" w:hAnsi="Times New Roman" w:cs="Times New Roman"/>
          <w:sz w:val="24"/>
          <w:szCs w:val="24"/>
        </w:rPr>
        <w:t>) M1 and (</w:t>
      </w:r>
      <w:r w:rsidR="00FA00FA">
        <w:rPr>
          <w:rFonts w:ascii="Times New Roman" w:hAnsi="Times New Roman" w:cs="Times New Roman"/>
          <w:sz w:val="24"/>
          <w:szCs w:val="24"/>
        </w:rPr>
        <w:t>c</w:t>
      </w:r>
      <w:r w:rsidRPr="005E5703">
        <w:rPr>
          <w:rFonts w:ascii="Times New Roman" w:hAnsi="Times New Roman" w:cs="Times New Roman"/>
          <w:sz w:val="24"/>
          <w:szCs w:val="24"/>
        </w:rPr>
        <w:t>) M2 macrophages. Lymphocyte population including (</w:t>
      </w:r>
      <w:r w:rsidR="00FA00FA">
        <w:rPr>
          <w:rFonts w:ascii="Times New Roman" w:hAnsi="Times New Roman" w:cs="Times New Roman"/>
          <w:sz w:val="24"/>
          <w:szCs w:val="24"/>
        </w:rPr>
        <w:t>d</w:t>
      </w:r>
      <w:r w:rsidRPr="005E5703">
        <w:rPr>
          <w:rFonts w:ascii="Times New Roman" w:hAnsi="Times New Roman" w:cs="Times New Roman"/>
          <w:sz w:val="24"/>
          <w:szCs w:val="24"/>
        </w:rPr>
        <w:t>) CD3</w:t>
      </w:r>
      <w:r w:rsidRPr="005E570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E5703">
        <w:rPr>
          <w:rFonts w:ascii="Times New Roman" w:hAnsi="Times New Roman" w:cs="Times New Roman"/>
          <w:sz w:val="24"/>
          <w:szCs w:val="24"/>
        </w:rPr>
        <w:t xml:space="preserve"> T cells, (</w:t>
      </w:r>
      <w:r w:rsidR="00FA00FA">
        <w:rPr>
          <w:rFonts w:ascii="Times New Roman" w:hAnsi="Times New Roman" w:cs="Times New Roman"/>
          <w:sz w:val="24"/>
          <w:szCs w:val="24"/>
        </w:rPr>
        <w:t>e</w:t>
      </w:r>
      <w:r w:rsidRPr="005E5703">
        <w:rPr>
          <w:rFonts w:ascii="Times New Roman" w:hAnsi="Times New Roman" w:cs="Times New Roman"/>
          <w:sz w:val="24"/>
          <w:szCs w:val="24"/>
        </w:rPr>
        <w:t>) CD19</w:t>
      </w:r>
      <w:r w:rsidRPr="005E570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E5703">
        <w:rPr>
          <w:rFonts w:ascii="Times New Roman" w:hAnsi="Times New Roman" w:cs="Times New Roman"/>
          <w:sz w:val="24"/>
          <w:szCs w:val="24"/>
        </w:rPr>
        <w:t xml:space="preserve"> B cells, and (</w:t>
      </w:r>
      <w:r w:rsidR="00FA00FA">
        <w:rPr>
          <w:rFonts w:ascii="Times New Roman" w:hAnsi="Times New Roman" w:cs="Times New Roman"/>
          <w:sz w:val="24"/>
          <w:szCs w:val="24"/>
        </w:rPr>
        <w:t>f</w:t>
      </w:r>
      <w:r w:rsidRPr="005E5703">
        <w:rPr>
          <w:rFonts w:ascii="Times New Roman" w:hAnsi="Times New Roman" w:cs="Times New Roman"/>
          <w:sz w:val="24"/>
          <w:szCs w:val="24"/>
        </w:rPr>
        <w:t>) CD3</w:t>
      </w:r>
      <w:r w:rsidRPr="005E570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E5703">
        <w:rPr>
          <w:rFonts w:ascii="Times New Roman" w:hAnsi="Times New Roman" w:cs="Times New Roman"/>
          <w:sz w:val="24"/>
          <w:szCs w:val="24"/>
        </w:rPr>
        <w:t>/CD19</w:t>
      </w:r>
      <w:r w:rsidRPr="005E570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E5703">
        <w:rPr>
          <w:rFonts w:ascii="Times New Roman" w:hAnsi="Times New Roman" w:cs="Times New Roman"/>
          <w:sz w:val="24"/>
          <w:szCs w:val="24"/>
        </w:rPr>
        <w:t xml:space="preserve"> ratio.</w:t>
      </w:r>
      <w:r>
        <w:rPr>
          <w:rFonts w:ascii="Times New Roman" w:hAnsi="Times New Roman" w:cs="Times New Roman"/>
          <w:sz w:val="24"/>
          <w:szCs w:val="24"/>
        </w:rPr>
        <w:t xml:space="preserve"> Data are mean with SEM.</w:t>
      </w:r>
    </w:p>
    <w:p w14:paraId="64046FE7" w14:textId="57429A25" w:rsidR="00DA3091" w:rsidRDefault="00DA3091">
      <w:r>
        <w:br w:type="page"/>
      </w:r>
    </w:p>
    <w:p w14:paraId="7198E7BD" w14:textId="7DD39F3C" w:rsidR="00DA3091" w:rsidRPr="005E5703" w:rsidRDefault="00DA3091" w:rsidP="00DA309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E570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FA00F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B2B3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E5703">
        <w:rPr>
          <w:rFonts w:ascii="Times New Roman" w:hAnsi="Times New Roman" w:cs="Times New Roman"/>
          <w:b/>
          <w:bCs/>
          <w:sz w:val="24"/>
          <w:szCs w:val="24"/>
        </w:rPr>
        <w:t>. Pattern of the gene expression involved in metabolism pathways.</w:t>
      </w:r>
    </w:p>
    <w:p w14:paraId="1D5C66B8" w14:textId="46DC56CA" w:rsidR="00DA3091" w:rsidRDefault="00FA00FA" w:rsidP="00DA30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A00F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DFA605F" wp14:editId="0108F94E">
            <wp:extent cx="5731510" cy="6383020"/>
            <wp:effectExtent l="0" t="0" r="2540" b="0"/>
            <wp:docPr id="3" name="그림 2">
              <a:extLst xmlns:a="http://schemas.openxmlformats.org/drawingml/2006/main">
                <a:ext uri="{FF2B5EF4-FFF2-40B4-BE49-F238E27FC236}">
                  <a16:creationId xmlns:a16="http://schemas.microsoft.com/office/drawing/2014/main" id="{F538EE1E-FC1E-4E59-B42D-A77ADC8BF46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>
                      <a:extLst>
                        <a:ext uri="{FF2B5EF4-FFF2-40B4-BE49-F238E27FC236}">
                          <a16:creationId xmlns:a16="http://schemas.microsoft.com/office/drawing/2014/main" id="{F538EE1E-FC1E-4E59-B42D-A77ADC8BF46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38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0C100" w14:textId="38EFC646" w:rsidR="009F6DCB" w:rsidRDefault="00DA3091" w:rsidP="00DA30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E5703">
        <w:rPr>
          <w:rFonts w:ascii="Times New Roman" w:hAnsi="Times New Roman" w:cs="Times New Roman"/>
          <w:sz w:val="24"/>
          <w:szCs w:val="24"/>
        </w:rPr>
        <w:t>(</w:t>
      </w:r>
      <w:r w:rsidR="00FA00FA">
        <w:rPr>
          <w:rFonts w:ascii="Times New Roman" w:hAnsi="Times New Roman" w:cs="Times New Roman"/>
          <w:sz w:val="24"/>
          <w:szCs w:val="24"/>
        </w:rPr>
        <w:t>a</w:t>
      </w:r>
      <w:r w:rsidRPr="005E5703">
        <w:rPr>
          <w:rFonts w:ascii="Times New Roman" w:hAnsi="Times New Roman" w:cs="Times New Roman"/>
          <w:sz w:val="24"/>
          <w:szCs w:val="24"/>
        </w:rPr>
        <w:t xml:space="preserve">) The gene expression patterns of glucose metabolism, fatty acid metabolism, and amino acid metabolism in the liver, fat, and muscle. </w:t>
      </w:r>
      <w:r>
        <w:rPr>
          <w:rFonts w:ascii="Times New Roman" w:hAnsi="Times New Roman" w:cs="Times New Roman"/>
          <w:sz w:val="24"/>
          <w:szCs w:val="24"/>
        </w:rPr>
        <w:t>The heatmap shows log</w:t>
      </w:r>
      <w:r w:rsidRPr="00F92CD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fold change. </w:t>
      </w:r>
      <w:r w:rsidRPr="005E5703">
        <w:rPr>
          <w:rFonts w:ascii="Times New Roman" w:hAnsi="Times New Roman" w:cs="Times New Roman"/>
          <w:sz w:val="24"/>
          <w:szCs w:val="24"/>
        </w:rPr>
        <w:t>(</w:t>
      </w:r>
      <w:r w:rsidR="00FA00FA">
        <w:rPr>
          <w:rFonts w:ascii="Times New Roman" w:hAnsi="Times New Roman" w:cs="Times New Roman"/>
          <w:sz w:val="24"/>
          <w:szCs w:val="24"/>
        </w:rPr>
        <w:t>b</w:t>
      </w:r>
      <w:r w:rsidRPr="005E5703">
        <w:rPr>
          <w:rFonts w:ascii="Times New Roman" w:hAnsi="Times New Roman" w:cs="Times New Roman"/>
          <w:sz w:val="24"/>
          <w:szCs w:val="24"/>
        </w:rPr>
        <w:t>) The metabolic process of the liver changed in the VSG group (square) and the sham-PF group (dashed square)</w:t>
      </w:r>
      <w:r w:rsidR="009F6DCB">
        <w:rPr>
          <w:rFonts w:ascii="Times New Roman" w:hAnsi="Times New Roman" w:cs="Times New Roman"/>
          <w:sz w:val="24"/>
          <w:szCs w:val="24"/>
        </w:rPr>
        <w:t>. The metabolic pathway was modified from KEGG pathway (</w:t>
      </w:r>
      <w:proofErr w:type="spellStart"/>
      <w:r w:rsidR="009F6DCB" w:rsidRPr="009F6DCB">
        <w:rPr>
          <w:rFonts w:ascii="Times New Roman" w:hAnsi="Times New Roman" w:cs="Times New Roman"/>
          <w:sz w:val="24"/>
          <w:szCs w:val="24"/>
        </w:rPr>
        <w:t>Kanehisa</w:t>
      </w:r>
      <w:proofErr w:type="spellEnd"/>
      <w:r w:rsidR="009F6DCB" w:rsidRPr="009F6DCB">
        <w:rPr>
          <w:rFonts w:ascii="Times New Roman" w:hAnsi="Times New Roman" w:cs="Times New Roman"/>
          <w:sz w:val="24"/>
          <w:szCs w:val="24"/>
        </w:rPr>
        <w:t xml:space="preserve">, M; </w:t>
      </w:r>
      <w:r w:rsidR="009F6DCB" w:rsidRPr="009F6DCB">
        <w:rPr>
          <w:rFonts w:ascii="Times New Roman" w:hAnsi="Times New Roman" w:cs="Times New Roman"/>
          <w:sz w:val="24"/>
          <w:szCs w:val="24"/>
        </w:rPr>
        <w:lastRenderedPageBreak/>
        <w:t>Toward understanding the origin and evolution of cellular organisms. Protein Sci. 28, 1947-1951 (2019)</w:t>
      </w:r>
      <w:r w:rsidR="009F6DCB">
        <w:rPr>
          <w:rFonts w:ascii="Times New Roman" w:hAnsi="Times New Roman" w:cs="Times New Roman"/>
          <w:sz w:val="24"/>
          <w:szCs w:val="24"/>
        </w:rPr>
        <w:t>).</w:t>
      </w:r>
    </w:p>
    <w:p w14:paraId="312071E2" w14:textId="0A0066BE" w:rsidR="00153F69" w:rsidRPr="00DA3091" w:rsidRDefault="00153F69" w:rsidP="00DA3091">
      <w:pPr>
        <w:spacing w:after="0" w:line="480" w:lineRule="auto"/>
      </w:pPr>
    </w:p>
    <w:sectPr w:rsidR="00153F69" w:rsidRPr="00DA3091" w:rsidSect="00952AD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A3764C" w14:textId="77777777" w:rsidR="00946C42" w:rsidRDefault="00946C42" w:rsidP="00952ADC">
      <w:pPr>
        <w:spacing w:after="0" w:line="240" w:lineRule="auto"/>
      </w:pPr>
      <w:r>
        <w:separator/>
      </w:r>
    </w:p>
  </w:endnote>
  <w:endnote w:type="continuationSeparator" w:id="0">
    <w:p w14:paraId="71D85CDA" w14:textId="77777777" w:rsidR="00946C42" w:rsidRDefault="00946C42" w:rsidP="00952A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B0038E" w14:textId="77777777" w:rsidR="00946C42" w:rsidRDefault="00946C42" w:rsidP="00952ADC">
      <w:pPr>
        <w:spacing w:after="0" w:line="240" w:lineRule="auto"/>
      </w:pPr>
      <w:r>
        <w:separator/>
      </w:r>
    </w:p>
  </w:footnote>
  <w:footnote w:type="continuationSeparator" w:id="0">
    <w:p w14:paraId="212DCD2B" w14:textId="77777777" w:rsidR="00946C42" w:rsidRDefault="00946C42" w:rsidP="00952A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asvx5wqtsfz1e2pvppx0wtt592vafrxa9r&quot;&gt;Doctoral thesis&lt;record-ids&gt;&lt;item&gt;214&lt;/item&gt;&lt;/record-ids&gt;&lt;/item&gt;&lt;/Libraries&gt;"/>
  </w:docVars>
  <w:rsids>
    <w:rsidRoot w:val="00DA3091"/>
    <w:rsid w:val="0013611F"/>
    <w:rsid w:val="00153F69"/>
    <w:rsid w:val="003F1D72"/>
    <w:rsid w:val="00401A97"/>
    <w:rsid w:val="006377FA"/>
    <w:rsid w:val="00701D8F"/>
    <w:rsid w:val="00753B56"/>
    <w:rsid w:val="00946C42"/>
    <w:rsid w:val="00952ADC"/>
    <w:rsid w:val="0099745C"/>
    <w:rsid w:val="009F6DCB"/>
    <w:rsid w:val="00AA37FF"/>
    <w:rsid w:val="00B069F8"/>
    <w:rsid w:val="00B07B30"/>
    <w:rsid w:val="00DA3091"/>
    <w:rsid w:val="00F970FA"/>
    <w:rsid w:val="00FA00FA"/>
    <w:rsid w:val="00FB2B37"/>
    <w:rsid w:val="00FD5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378FD5"/>
  <w15:chartTrackingRefBased/>
  <w15:docId w15:val="{CCC3FC59-FDB5-4293-836A-21A65EC18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309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2AD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52ADC"/>
  </w:style>
  <w:style w:type="paragraph" w:styleId="a4">
    <w:name w:val="footer"/>
    <w:basedOn w:val="a"/>
    <w:link w:val="Char0"/>
    <w:uiPriority w:val="99"/>
    <w:unhideWhenUsed/>
    <w:rsid w:val="00952AD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52ADC"/>
  </w:style>
  <w:style w:type="paragraph" w:customStyle="1" w:styleId="EndNoteBibliographyTitle">
    <w:name w:val="EndNote Bibliography Title"/>
    <w:basedOn w:val="a"/>
    <w:link w:val="EndNoteBibliographyTitleChar"/>
    <w:rsid w:val="009F6DCB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F6DCB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9F6DCB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F6DCB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675</Words>
  <Characters>3851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창호</dc:creator>
  <cp:keywords/>
  <dc:description/>
  <cp:lastModifiedBy>창호</cp:lastModifiedBy>
  <cp:revision>5</cp:revision>
  <dcterms:created xsi:type="dcterms:W3CDTF">2020-11-09T09:01:00Z</dcterms:created>
  <dcterms:modified xsi:type="dcterms:W3CDTF">2021-01-08T00:41:00Z</dcterms:modified>
</cp:coreProperties>
</file>